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E4E45" w14:textId="77777777" w:rsidR="00166CEF" w:rsidRPr="007E7F17" w:rsidRDefault="00166CEF" w:rsidP="00166CEF">
      <w:pPr>
        <w:pStyle w:val="NoSpacing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able S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9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: Genotypic and phenotypic susceptibility in a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Streptococcus </w:t>
      </w:r>
      <w:proofErr w:type="spellStart"/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infantis</w:t>
      </w:r>
      <w:proofErr w:type="spellEnd"/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 xml:space="preserve"> 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isolate.</w:t>
      </w:r>
    </w:p>
    <w:tbl>
      <w:tblPr>
        <w:tblStyle w:val="PlainTable2"/>
        <w:tblW w:w="12427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992"/>
        <w:gridCol w:w="1134"/>
        <w:gridCol w:w="1134"/>
        <w:gridCol w:w="851"/>
        <w:gridCol w:w="709"/>
        <w:gridCol w:w="850"/>
        <w:gridCol w:w="851"/>
        <w:gridCol w:w="850"/>
        <w:gridCol w:w="709"/>
        <w:gridCol w:w="804"/>
        <w:gridCol w:w="854"/>
      </w:tblGrid>
      <w:tr w:rsidR="00166CEF" w:rsidRPr="007E7F17" w14:paraId="752299BE" w14:textId="77777777" w:rsidTr="00E63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B4D70A7" w14:textId="77777777" w:rsidR="00166CEF" w:rsidRPr="007E7F17" w:rsidRDefault="00166CEF" w:rsidP="00E63079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E78A5C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B3E780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511EA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CED97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437A72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BD30EC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enicillin</w:t>
            </w:r>
          </w:p>
        </w:tc>
        <w:tc>
          <w:tcPr>
            <w:tcW w:w="32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0A887A" w14:textId="77777777" w:rsidR="00166CEF" w:rsidRPr="007E7F17" w:rsidRDefault="00166CEF" w:rsidP="00E63079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Ceftriaxone</w:t>
            </w:r>
          </w:p>
        </w:tc>
      </w:tr>
      <w:tr w:rsidR="00166CEF" w:rsidRPr="00A14231" w14:paraId="184202A7" w14:textId="77777777" w:rsidTr="00E63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B70FDBE" w14:textId="77777777" w:rsidR="00166CEF" w:rsidRDefault="00166CEF" w:rsidP="00E63079">
            <w:pPr>
              <w:pStyle w:val="NoSpacing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48C33545" w14:textId="77777777" w:rsidR="00166CEF" w:rsidRDefault="00166CEF" w:rsidP="00E63079">
            <w:pPr>
              <w:pStyle w:val="NoSpacing"/>
              <w:spacing w:line="360" w:lineRule="auto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  <w:p w14:paraId="03DF6A57" w14:textId="77777777" w:rsidR="00166CEF" w:rsidRPr="007E7F17" w:rsidRDefault="00166CEF" w:rsidP="00E63079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Isol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FF5004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9AD7D12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FA410A6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1FACD7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E366362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78F980C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ea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C8B7FB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1471E29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 of inf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5CB5AE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FB2A330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</w:t>
            </w:r>
          </w:p>
          <w:p w14:paraId="232B38A6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f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291015" w14:textId="77777777" w:rsidR="00166CEF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E5ADAAB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ution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83BCF8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7EF550AE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251434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Geno-typic </w:t>
            </w:r>
          </w:p>
          <w:p w14:paraId="3D84E56F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62A54C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</w:t>
            </w:r>
            <w:proofErr w:type="spellEnd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typic</w:t>
            </w:r>
          </w:p>
          <w:p w14:paraId="196C2383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9B1654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</w:t>
            </w:r>
            <w:proofErr w:type="spellEnd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typic</w:t>
            </w:r>
          </w:p>
          <w:p w14:paraId="2CB48822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.I-R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D73E3F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707BABB5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774121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o-typic</w:t>
            </w:r>
          </w:p>
          <w:p w14:paraId="210A6AED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27B4DB11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</w:t>
            </w:r>
            <w:proofErr w:type="spellEnd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typic</w:t>
            </w:r>
          </w:p>
          <w:p w14:paraId="6044F444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C 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505BAD6B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eno</w:t>
            </w:r>
            <w:proofErr w:type="spellEnd"/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typic</w:t>
            </w:r>
          </w:p>
          <w:p w14:paraId="6818BE1B" w14:textId="77777777" w:rsidR="00166CEF" w:rsidRPr="007E7F17" w:rsidRDefault="00166CEF" w:rsidP="00E63079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-I-R</w:t>
            </w:r>
          </w:p>
        </w:tc>
      </w:tr>
      <w:tr w:rsidR="00166CEF" w:rsidRPr="007E7F17" w14:paraId="10765112" w14:textId="77777777" w:rsidTr="00E63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76C8946" w14:textId="77777777" w:rsidR="00166CEF" w:rsidRPr="007E7F17" w:rsidRDefault="00166CEF" w:rsidP="00E63079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18-F7-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DB1CA4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5E6B417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97C181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E741F6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T_4-7-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DA5ADF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DD1B6B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719BC2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712AAE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7F40CE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E618BF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501F3F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14:paraId="03CB6EC9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≤0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E65BFA8" w14:textId="77777777" w:rsidR="00166CEF" w:rsidRPr="007E7F17" w:rsidRDefault="00166CEF" w:rsidP="00E63079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</w:t>
            </w:r>
          </w:p>
        </w:tc>
      </w:tr>
    </w:tbl>
    <w:p w14:paraId="352F319F" w14:textId="77777777" w:rsidR="005E2600" w:rsidRDefault="005E2600"/>
    <w:sectPr w:rsidR="005E2600" w:rsidSect="00166C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EF"/>
    <w:rsid w:val="00166CEF"/>
    <w:rsid w:val="005E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DDE8A"/>
  <w15:chartTrackingRefBased/>
  <w15:docId w15:val="{8D0C4C12-E245-4648-964D-E35828C8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6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PlainTable2">
    <w:name w:val="Plain Table 2"/>
    <w:basedOn w:val="TableNormal"/>
    <w:uiPriority w:val="42"/>
    <w:rsid w:val="00166CEF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Frontiers Media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2-13T09:23:00Z</dcterms:created>
  <dcterms:modified xsi:type="dcterms:W3CDTF">2023-02-13T09:23:00Z</dcterms:modified>
</cp:coreProperties>
</file>